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70DA9" w14:textId="441AD00F" w:rsidR="008F609C" w:rsidRDefault="008F609C" w:rsidP="008F609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riginal blots</w:t>
      </w:r>
    </w:p>
    <w:p w14:paraId="7EE3F777" w14:textId="77777777" w:rsidR="008F609C" w:rsidRDefault="008F609C" w:rsidP="008F609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997FBA" w14:textId="77777777" w:rsidR="008F609C" w:rsidRPr="00B44907" w:rsidRDefault="008F609C" w:rsidP="008F609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14825806"/>
      <w:r w:rsidRPr="00B44907">
        <w:rPr>
          <w:rFonts w:ascii="Times New Roman" w:hAnsi="Times New Roman" w:cs="Times New Roman" w:hint="eastAsia"/>
          <w:sz w:val="24"/>
          <w:szCs w:val="24"/>
        </w:rPr>
        <w:t>W</w:t>
      </w:r>
      <w:r w:rsidRPr="00B44907">
        <w:rPr>
          <w:rFonts w:ascii="Times New Roman" w:hAnsi="Times New Roman" w:cs="Times New Roman"/>
          <w:sz w:val="24"/>
          <w:szCs w:val="24"/>
        </w:rPr>
        <w:t>estern blot in Figure 2D</w:t>
      </w:r>
    </w:p>
    <w:bookmarkEnd w:id="0"/>
    <w:p w14:paraId="3DC5C0D6" w14:textId="77777777" w:rsidR="008F609C" w:rsidRPr="0018568B" w:rsidRDefault="008F609C" w:rsidP="008F609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568B">
        <w:rPr>
          <w:noProof/>
        </w:rPr>
        <w:drawing>
          <wp:inline distT="0" distB="0" distL="0" distR="0" wp14:anchorId="7587345C" wp14:editId="5EF0AD8C">
            <wp:extent cx="1231900" cy="1318218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4077" cy="1341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856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568B">
        <w:rPr>
          <w:rFonts w:ascii="Times New Roman" w:hAnsi="Times New Roman" w:cs="Times New Roman"/>
          <w:sz w:val="24"/>
          <w:szCs w:val="24"/>
        </w:rPr>
        <w:t xml:space="preserve"> </w:t>
      </w:r>
      <w:r w:rsidRPr="0018568B">
        <w:rPr>
          <w:noProof/>
        </w:rPr>
        <w:drawing>
          <wp:inline distT="0" distB="0" distL="0" distR="0" wp14:anchorId="523EC513" wp14:editId="4D1B5559">
            <wp:extent cx="2030090" cy="1314450"/>
            <wp:effectExtent l="0" t="0" r="889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730" cy="1340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8568B">
        <w:rPr>
          <w:rFonts w:ascii="Times New Roman" w:hAnsi="Times New Roman" w:cs="Times New Roman"/>
          <w:sz w:val="24"/>
          <w:szCs w:val="24"/>
        </w:rPr>
        <w:t xml:space="preserve"> </w:t>
      </w:r>
      <w:r w:rsidRPr="0018568B">
        <w:t xml:space="preserve"> </w:t>
      </w:r>
      <w:r>
        <w:rPr>
          <w:noProof/>
        </w:rPr>
        <w:drawing>
          <wp:inline distT="0" distB="0" distL="0" distR="0" wp14:anchorId="2CA6234E" wp14:editId="7CA5375B">
            <wp:extent cx="1571603" cy="1316355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9456" cy="1322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3A968" w14:textId="77777777" w:rsidR="008F609C" w:rsidRPr="0018568B" w:rsidRDefault="008F609C" w:rsidP="008F609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56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8568B">
        <w:rPr>
          <w:rFonts w:ascii="Times New Roman" w:hAnsi="Times New Roman" w:cs="Times New Roman"/>
          <w:sz w:val="24"/>
          <w:szCs w:val="24"/>
        </w:rPr>
        <w:t xml:space="preserve">    STAT1                  IRF1                     </w:t>
      </w:r>
      <w:bookmarkStart w:id="1" w:name="_Hlk114826101"/>
      <w:r w:rsidRPr="0018568B">
        <w:rPr>
          <w:rFonts w:ascii="Times New Roman" w:hAnsi="Times New Roman" w:cs="Times New Roman"/>
          <w:sz w:val="24"/>
          <w:szCs w:val="24"/>
        </w:rPr>
        <w:t>β-actin</w:t>
      </w:r>
      <w:bookmarkEnd w:id="1"/>
    </w:p>
    <w:p w14:paraId="6406E88D" w14:textId="77777777" w:rsidR="008F609C" w:rsidRDefault="008F609C" w:rsidP="008F609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144708" w14:textId="77777777" w:rsidR="008F609C" w:rsidRPr="00B44907" w:rsidRDefault="008F609C" w:rsidP="008F609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44907">
        <w:rPr>
          <w:rFonts w:ascii="Times New Roman" w:hAnsi="Times New Roman" w:cs="Times New Roman"/>
          <w:sz w:val="24"/>
          <w:szCs w:val="24"/>
        </w:rPr>
        <w:t>Western blot in Supplementary Figure 2C</w:t>
      </w:r>
    </w:p>
    <w:p w14:paraId="3CF5E7A1" w14:textId="77777777" w:rsidR="008F609C" w:rsidRDefault="008F609C" w:rsidP="008F609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9499DF6" wp14:editId="483DC29B">
            <wp:extent cx="1295400" cy="1348895"/>
            <wp:effectExtent l="0" t="0" r="0" b="381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3926" cy="1368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045F7ECB" wp14:editId="5E8FD3FD">
            <wp:extent cx="1568450" cy="1361299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8484" cy="1370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C3F0B7" w14:textId="77777777" w:rsidR="008F609C" w:rsidRPr="00500E0A" w:rsidRDefault="008F609C" w:rsidP="008F609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</w:t>
      </w:r>
      <w:r w:rsidRPr="00500E0A">
        <w:rPr>
          <w:rFonts w:ascii="Times New Roman" w:hAnsi="Times New Roman" w:cs="Times New Roman"/>
          <w:sz w:val="24"/>
          <w:szCs w:val="24"/>
        </w:rPr>
        <w:t xml:space="preserve"> STAT1              </w:t>
      </w:r>
      <w:r w:rsidRPr="00500E0A">
        <w:rPr>
          <w:rFonts w:ascii="Times New Roman" w:hAnsi="Times New Roman" w:cs="Times New Roman" w:hint="eastAsia"/>
          <w:sz w:val="24"/>
          <w:szCs w:val="24"/>
        </w:rPr>
        <w:t>β</w:t>
      </w:r>
      <w:r w:rsidRPr="00500E0A">
        <w:rPr>
          <w:rFonts w:ascii="Times New Roman" w:hAnsi="Times New Roman" w:cs="Times New Roman"/>
          <w:sz w:val="24"/>
          <w:szCs w:val="24"/>
        </w:rPr>
        <w:t xml:space="preserve">-actin </w:t>
      </w:r>
    </w:p>
    <w:p w14:paraId="37F68588" w14:textId="77777777" w:rsidR="008F609C" w:rsidRDefault="008F609C" w:rsidP="008F609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6D7F36" w14:textId="77777777" w:rsidR="008F609C" w:rsidRDefault="008F609C" w:rsidP="008F609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B5F511" w14:textId="77777777" w:rsidR="008F609C" w:rsidRDefault="008F609C" w:rsidP="008F609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607BF6" w14:textId="77777777" w:rsidR="000D2497" w:rsidRDefault="000D2497"/>
    <w:sectPr w:rsidR="000D24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1168D3" w14:textId="77777777" w:rsidR="006E473C" w:rsidRDefault="006E473C" w:rsidP="008F609C">
      <w:r>
        <w:separator/>
      </w:r>
    </w:p>
  </w:endnote>
  <w:endnote w:type="continuationSeparator" w:id="0">
    <w:p w14:paraId="568A4A77" w14:textId="77777777" w:rsidR="006E473C" w:rsidRDefault="006E473C" w:rsidP="008F6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9ABBD" w14:textId="77777777" w:rsidR="006E473C" w:rsidRDefault="006E473C" w:rsidP="008F609C">
      <w:r>
        <w:separator/>
      </w:r>
    </w:p>
  </w:footnote>
  <w:footnote w:type="continuationSeparator" w:id="0">
    <w:p w14:paraId="5144443B" w14:textId="77777777" w:rsidR="006E473C" w:rsidRDefault="006E473C" w:rsidP="008F60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693"/>
    <w:rsid w:val="000D2497"/>
    <w:rsid w:val="006E473C"/>
    <w:rsid w:val="00804693"/>
    <w:rsid w:val="008F6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37DE52B-A7F9-4E6D-8F71-7479F04F6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60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60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60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60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60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ting1979st@163.com</dc:creator>
  <cp:keywords/>
  <dc:description/>
  <cp:lastModifiedBy>sunting1979st@163.com</cp:lastModifiedBy>
  <cp:revision>2</cp:revision>
  <dcterms:created xsi:type="dcterms:W3CDTF">2022-10-01T06:29:00Z</dcterms:created>
  <dcterms:modified xsi:type="dcterms:W3CDTF">2022-10-01T06:29:00Z</dcterms:modified>
</cp:coreProperties>
</file>